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2AE89" w14:textId="4136A418" w:rsidR="00F92534" w:rsidRPr="00F92534" w:rsidRDefault="00F92534" w:rsidP="00F9253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2534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3513128" w14:textId="6642778A" w:rsidR="00C347EE" w:rsidRDefault="00307DFF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C02216" w:rsidRPr="00F9253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022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The relative abundance of </w:t>
      </w:r>
      <w:r w:rsidR="00243D67">
        <w:rPr>
          <w:rFonts w:ascii="Times New Roman" w:hAnsi="Times New Roman" w:cs="Times New Roman" w:hint="eastAsia"/>
          <w:sz w:val="24"/>
          <w:szCs w:val="24"/>
        </w:rPr>
        <w:t>gut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 microbiota </w:t>
      </w:r>
      <w:r>
        <w:rPr>
          <w:rFonts w:ascii="Times New Roman" w:hAnsi="Times New Roman" w:cs="Times New Roman" w:hint="eastAsia"/>
          <w:sz w:val="24"/>
          <w:szCs w:val="24"/>
        </w:rPr>
        <w:t xml:space="preserve">at the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genus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243D67">
        <w:rPr>
          <w:rFonts w:ascii="Times New Roman" w:hAnsi="Times New Roman" w:cs="Times New Roman" w:hint="eastAsia"/>
          <w:sz w:val="24"/>
          <w:szCs w:val="24"/>
        </w:rPr>
        <w:t>the AD and NC groups</w:t>
      </w:r>
      <w:r w:rsidR="00C02216" w:rsidRPr="00C0221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3138FE" w14:paraId="240AC60D" w14:textId="77777777" w:rsidTr="003138FE">
        <w:trPr>
          <w:trHeight w:val="478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779BD77" w14:textId="77777777" w:rsidR="003138FE" w:rsidRDefault="003138FE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eration</w:t>
            </w:r>
          </w:p>
          <w:p w14:paraId="0593AFCC" w14:textId="215F44A0" w:rsidR="003138FE" w:rsidRDefault="003138FE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D Vs. NC)</w:t>
            </w:r>
          </w:p>
        </w:tc>
        <w:tc>
          <w:tcPr>
            <w:tcW w:w="6429" w:type="dxa"/>
            <w:tcBorders>
              <w:bottom w:val="single" w:sz="4" w:space="0" w:color="auto"/>
            </w:tcBorders>
            <w:vAlign w:val="center"/>
          </w:tcPr>
          <w:p w14:paraId="5F498F49" w14:textId="70D05AF5" w:rsidR="003138FE" w:rsidRDefault="003138FE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07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y </w:t>
            </w:r>
            <w:r w:rsidRPr="002D720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3138FE" w14:paraId="59AA819C" w14:textId="77777777" w:rsidTr="003138FE">
        <w:trPr>
          <w:trHeight w:val="1676"/>
        </w:trPr>
        <w:tc>
          <w:tcPr>
            <w:tcW w:w="2093" w:type="dxa"/>
            <w:tcBorders>
              <w:bottom w:val="nil"/>
            </w:tcBorders>
          </w:tcPr>
          <w:p w14:paraId="4C5CB517" w14:textId="6869118B" w:rsidR="003138FE" w:rsidRDefault="003138FE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-regulation</w:t>
            </w:r>
          </w:p>
        </w:tc>
        <w:tc>
          <w:tcPr>
            <w:tcW w:w="6429" w:type="dxa"/>
            <w:tcBorders>
              <w:bottom w:val="nil"/>
            </w:tcBorders>
          </w:tcPr>
          <w:p w14:paraId="4FBB25EB" w14:textId="2E9A4AB3" w:rsidR="003138FE" w:rsidRPr="00335043" w:rsidRDefault="003138FE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orank_f_[Eubacterium]_coprostanoligenes_group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CG-002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sulfovibrio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norank_f_Oscillospiraceae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UCG-005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ungatella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and 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K4A214_group</w:t>
            </w:r>
          </w:p>
        </w:tc>
      </w:tr>
      <w:tr w:rsidR="003138FE" w:rsidRPr="00335043" w14:paraId="0ED2FEB1" w14:textId="77777777" w:rsidTr="003138FE">
        <w:trPr>
          <w:trHeight w:val="708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2A0A74DC" w14:textId="3F802484" w:rsidR="003138FE" w:rsidRDefault="003138FE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-regulation</w:t>
            </w:r>
          </w:p>
        </w:tc>
        <w:tc>
          <w:tcPr>
            <w:tcW w:w="6429" w:type="dxa"/>
            <w:tcBorders>
              <w:top w:val="nil"/>
              <w:bottom w:val="single" w:sz="4" w:space="0" w:color="auto"/>
            </w:tcBorders>
          </w:tcPr>
          <w:p w14:paraId="0B2468BE" w14:textId="3D83B108" w:rsidR="003138FE" w:rsidRPr="00335043" w:rsidRDefault="003138FE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ifidobacterium</w:t>
            </w:r>
            <w:r w:rsidRPr="00313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3138F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[Eubacterium]_eligens_group</w:t>
            </w:r>
          </w:p>
        </w:tc>
      </w:tr>
    </w:tbl>
    <w:p w14:paraId="782BEF01" w14:textId="77777777" w:rsidR="00277BF2" w:rsidRDefault="00277BF2" w:rsidP="00F925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94AD90" w14:textId="34513F2B" w:rsidR="00307DFF" w:rsidRDefault="00733CA1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9253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The alteration in </w:t>
      </w:r>
      <w:r w:rsidR="003138FE">
        <w:rPr>
          <w:rFonts w:ascii="Times New Roman" w:hAnsi="Times New Roman" w:cs="Times New Roman" w:hint="eastAsia"/>
          <w:sz w:val="24"/>
          <w:szCs w:val="24"/>
        </w:rPr>
        <w:t>gut</w:t>
      </w:r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4"/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metabolites </w:t>
      </w:r>
      <w:bookmarkEnd w:id="0"/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243D67" w:rsidRPr="00243D67">
        <w:rPr>
          <w:rFonts w:ascii="Times New Roman" w:hAnsi="Times New Roman" w:cs="Times New Roman" w:hint="eastAsia"/>
          <w:sz w:val="24"/>
          <w:szCs w:val="24"/>
        </w:rPr>
        <w:t>the AD and NC groups</w:t>
      </w:r>
      <w:r w:rsidR="00461C3F" w:rsidRPr="00461C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854"/>
      </w:tblGrid>
      <w:tr w:rsidR="00F01F20" w14:paraId="22787D26" w14:textId="77777777" w:rsidTr="00CF2A4A">
        <w:trPr>
          <w:trHeight w:val="478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11F843F7" w14:textId="77777777" w:rsidR="00F01F20" w:rsidRDefault="00F01F20" w:rsidP="00330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eration</w:t>
            </w:r>
          </w:p>
          <w:p w14:paraId="7C541EFD" w14:textId="77777777" w:rsidR="00F01F20" w:rsidRDefault="00F01F20" w:rsidP="00330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D Vs. NC)</w:t>
            </w:r>
          </w:p>
        </w:tc>
        <w:tc>
          <w:tcPr>
            <w:tcW w:w="6854" w:type="dxa"/>
            <w:tcBorders>
              <w:bottom w:val="single" w:sz="4" w:space="0" w:color="auto"/>
            </w:tcBorders>
            <w:vAlign w:val="center"/>
          </w:tcPr>
          <w:p w14:paraId="4235BBF5" w14:textId="47DD9251" w:rsidR="00F01F20" w:rsidRDefault="00F01F20" w:rsidP="00330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07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y </w:t>
            </w:r>
            <w:r w:rsidRPr="00461C3F">
              <w:rPr>
                <w:rFonts w:ascii="Times New Roman" w:hAnsi="Times New Roman" w:cs="Times New Roman" w:hint="eastAsia"/>
                <w:sz w:val="24"/>
                <w:szCs w:val="24"/>
              </w:rPr>
              <w:t>metabolites</w:t>
            </w:r>
          </w:p>
        </w:tc>
      </w:tr>
      <w:tr w:rsidR="00F01F20" w14:paraId="2EB53385" w14:textId="77777777" w:rsidTr="00CF2A4A">
        <w:trPr>
          <w:trHeight w:val="1676"/>
        </w:trPr>
        <w:tc>
          <w:tcPr>
            <w:tcW w:w="2269" w:type="dxa"/>
            <w:tcBorders>
              <w:bottom w:val="nil"/>
            </w:tcBorders>
          </w:tcPr>
          <w:p w14:paraId="0365D7CD" w14:textId="77777777" w:rsidR="00F01F20" w:rsidRDefault="00F01F20" w:rsidP="00330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-regulation</w:t>
            </w:r>
          </w:p>
        </w:tc>
        <w:tc>
          <w:tcPr>
            <w:tcW w:w="6854" w:type="dxa"/>
            <w:tcBorders>
              <w:bottom w:val="nil"/>
            </w:tcBorders>
          </w:tcPr>
          <w:p w14:paraId="75148167" w14:textId="4C85FF10" w:rsidR="00F01F20" w:rsidRPr="00335043" w:rsidRDefault="00F01F20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denylosuccinic Acid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'-Deoxyderhamnosylmaysin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pigenin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7-Di-O-Xylos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N-Palmitoyl Aspartic Acid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Rubiadinprimeveros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ultiflorin B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alactaric Acid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entiopicrin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5-Methoxysalicylic Acid Sulfat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arishin C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pigenin 7-Sulfat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Diferuloyl Putrescin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gp71422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enistein 7-Sulfat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(-)-Epigallocatechin 3-Glucuron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4-Hydroxytriazolam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Lys-Glu-Asp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odeine-6-Glucuron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lucuronidated Sn-38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Emodin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Ochromycinon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-Fucosyllactos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la-Ala-Tyr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4-Methylcatechol 2-Sulfat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lumier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lethodim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altotetraos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alonylgenistin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Isoschaftos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Demethoxycentaureidin 7-O-Rutinos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lu-Phe-Asp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pigenin 7-Galacturon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hloretin Xylosyl-Galactoside</w:t>
            </w:r>
            <w:r w:rsidR="00366A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Eriocitr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Luteolin 7-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inapic Acid 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Vanillin-4-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araxac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Baical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tachyos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-Sulfoxy-Cinnam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lycoge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sn-Pro-Tyr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5-Hydroxyindoleacetaldehy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etranor 12-He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Ophthalm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Vicenin Iii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Enterolactone 3''-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-Sulfo-L-Cyste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Homovanillic Acid 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N,N-Dimethylguanos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renyl Gluc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Ulifloxac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hanzhi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,4-Dihydroxybenzenesulfon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Raffinos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4A-Carbinolamine Tetrahydrobiopter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holesterol Glucuron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innamoylglyc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5-(2'-Carboxyethyl)-4,6-Dihydroxypicolin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2,4-Thiazolidinedicarboxylic Acid, 2-Methyl-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sp-Tyr-Il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Ethyl Ferul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-Methylurid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Cloranolol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Val-Asp-Asp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pionoside B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6:3+6O Fatty Acyl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Hex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enisteol 7-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onogluc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Isovitexin 2''-O-Rhamn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rocyanidin B1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-O-Caffeoylquinic Acid Methyl Ester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aurocholic Acid 3-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yr-Asn-Ser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2-Hydroxyfelbam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Dl-Argin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rans-Cinnamoyl-Beta-D-Glucos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'-Benzoylsalic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Dicoumaroyl Spermid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Dehydrocurdio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2-(1-Ethoxyethoxy)Propano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2-Furo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(+)-8-Acetoxycarvo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hysapubesc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Lactofe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Fexofenad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H-Indole-3-Propanoic Acid,A-Amino-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Val-Thr-As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sp-Asn-Leu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Kelampayoside A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Gly-Ser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N-Acetyl-L-Tryptopha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(E)-2-Glucosyl-3,4',5-Trihydroxystilbe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Lactarorufin B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yr-Gly-Ser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O-Methoxyphenyl Sulf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et-Asp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N-Lactoylleuc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Implitap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Ent-Rosuvastatin Lacto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Flavanone Base+3O,C-Hex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aur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emazepam Glucuron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sn-Gly-Leu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ambutoxi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ytilin A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Ile-Asp-Asp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Sulindac Sulf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Repaglinide Aromatic Amin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ryptophyl-Glutamat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he-Gl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Manninotrios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3-Sulfobenzoic Acid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Oxazepam Glucuron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Leu-Gln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onasterone A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uberonoid A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Asp Gly Val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Pgf2Alpha Serinol Amide</w:t>
            </w:r>
            <w:r w:rsid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and </w:t>
            </w:r>
            <w:r w:rsidRPr="00F01F20">
              <w:rPr>
                <w:rFonts w:ascii="Times New Roman" w:hAnsi="Times New Roman" w:cs="Times New Roman" w:hint="eastAsia"/>
                <w:sz w:val="24"/>
                <w:szCs w:val="24"/>
              </w:rPr>
              <w:t>Temocapril</w:t>
            </w:r>
          </w:p>
        </w:tc>
      </w:tr>
      <w:tr w:rsidR="00F01F20" w:rsidRPr="00335043" w14:paraId="2DC3FEEE" w14:textId="77777777" w:rsidTr="00CF2A4A">
        <w:trPr>
          <w:trHeight w:val="708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78864CC1" w14:textId="77777777" w:rsidR="00F01F20" w:rsidRDefault="00F01F20" w:rsidP="00330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wn-regulation</w:t>
            </w:r>
          </w:p>
        </w:tc>
        <w:tc>
          <w:tcPr>
            <w:tcW w:w="6854" w:type="dxa"/>
            <w:tcBorders>
              <w:top w:val="nil"/>
              <w:bottom w:val="single" w:sz="4" w:space="0" w:color="auto"/>
            </w:tcBorders>
          </w:tcPr>
          <w:p w14:paraId="1331752A" w14:textId="73BB176A" w:rsidR="00FB6D13" w:rsidRPr="00FB6D13" w:rsidRDefault="00FB6D13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,4-Cyclohexanedicarboxyl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-Eicosapentaenoyl Glutam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emopatril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solimonic Acid Glucos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Methylhippur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-Rhamnul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hreonylhydroxypro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ltenusin</w:t>
            </w:r>
          </w:p>
          <w:p w14:paraId="7D9964A3" w14:textId="5EA2B7CC" w:rsidR="00FB6D13" w:rsidRPr="00FB6D13" w:rsidRDefault="00FB6D13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-Pyridin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,6-O-Ethylidene-D-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ndrographolide</w:t>
            </w:r>
          </w:p>
          <w:p w14:paraId="131E880B" w14:textId="66B3A9DB" w:rsidR="00FB6D13" w:rsidRPr="00FB6D13" w:rsidRDefault="00FB6D13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Halometaso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8-Hydroxy-7-Methylgua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8-Angeloylegelol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ahfa(2:0/20:0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elatonin Glucuron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itreoviridinol 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5-Hydroxyvitamin D3 3-Sulfate Es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ucurb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-Hydroxy-3',4',7,8-Tetramethoxyflavo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entis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ematommic Acid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thyl Es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aumo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Hydroxybenzyl Alcoh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Baptifo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Stercobil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,5-Dimethoxycinnam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le-M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ibberellin A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ly-Gl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ahfa(2:0/22:0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bu-Hophe-O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rans-1,2-Dihydrobenzene-1,2-Di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asopro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etrahydro-2,5-Furan-Diacet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ceto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-Palmitoyl Cyste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rostaglandin-C2</w:t>
            </w:r>
          </w:p>
          <w:p w14:paraId="12338F2E" w14:textId="2B3208AE" w:rsidR="00FB6D13" w:rsidRPr="00FB6D13" w:rsidRDefault="00FB6D13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amiidos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riacanth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enciclovi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l-3,4-Dihydroxyphenyl Glyc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Sobetir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-Hydroxyubenim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Xanthomic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Ethyl Beta-D-Fructofuranos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Hexyl-3-Hydroxypentanedioic Ac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is-Resveratrol 3-O-Glucuron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imos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runas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,3'-Dihydroxy-4',5,7-Trimethoxyflav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-Methylorselli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-Chloro-2'-Deoxyurid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His-Gly-Gl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egestr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-(3-Pyridinyl)-1,4-Butanedi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rabs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cifr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Esculet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ysyltryptoph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',7-Dihydroxy-6-Methoxyisoflav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(R)-2-Hydroxystear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ihydroresveratrol 3-Glucuron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ethylisopelletier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haetoxanthone 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Beraprost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(2-Furanyl)-3-Piperidi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Hydroxy-Benzenepropanedioat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Valtrat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(-)-Epigallocatechin 3-(4-Methyl-Gallate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-Formyl-Met-Leu-Ph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'-Hydroxy-3',4',7-Trimethoxyflav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brutini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he-Phe-Lys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-Citronellol Glucos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(Z)-3-Hexena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eoxyelephantop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-Cyclohexene-1-Carboxyl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yper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eucyl-Tryptopha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Vanillylmandel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bsindi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opaquin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Quinoli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St(24:2_O4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artorimine</w:t>
            </w:r>
          </w:p>
          <w:p w14:paraId="45801D3A" w14:textId="35E52509" w:rsidR="00FB6D13" w:rsidRPr="00FB6D13" w:rsidRDefault="00FB6D13" w:rsidP="00FB6D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le-Ph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Methylbenzo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,4,5,6-Tetrahydrohippur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romakalim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6-(2-Hydroxyethoxy)-6-Oxohexano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ryptophyl-Val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ly-Pro-Arg-Pro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-(4-Hydroxybenzyl)Thiazolidine-2,4-Di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Biotripyrrin-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75 Trans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-Hydroxyretino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acinostat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-Methylxanth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cetoacet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,5-Dihydroniveusin A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Ethylmalo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yclo(Leu-Phe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opali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,3-Dimethylur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eloxantr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6-(4-Phenylpiperazin-1-Yl)Hexano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le-Ile-Thr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His-Phe-Arg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',5,8-Trihydroxyflavan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Beta,6Beta-Dihydroxynortropa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ihomolinole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renolicin 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omilactone A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enthyl Pyrrolidone Carboxylat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oniferyl Alcoh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odeca-6,9-Dienedioylcarnit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lpha-Zearale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esobilirubinoge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hyllanthusol 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Zidovudine Glucuron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Vulgarol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Ethylphe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Rhamnos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ilisol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Methylpyridin-3-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ahfa(2:0/23:0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Repsox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uckolide_ Decarestrictine 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lucose Butyrat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sokobus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hr-Pro-Tyr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f Toxin Ii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ahfa(2:0/24:0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lavonol 3-O-D-Glucos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yclohexanecarboxyl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-Hydroxyflav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St(24:1_O4_G/18:1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Glyve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emethylvestit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-Acetyl-1-Ethylpyrrol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Dihydroorot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l-1R Antagonist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yr-Tyr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anaomyc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bu-Gly-Oh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assythic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,11,13,15-Tetrahydroridentin 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upi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,6-Dimethylanil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Ubenimex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',4'-Dihydroxyacetophen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3-Methyl-1-Propylxanth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1,7-Dimethylur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itrusin I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inolidox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Nitro-3-(Trifluoromethyl)Phe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acrophorin B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6-Epi-7-Isocucurbic Acid Glucos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yrosyl-Phenylalan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Orci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5Z-7-Oxozeaeno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Indole-3-Methyl Acetat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ysteinyl-Methion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eliglitazar</w:t>
            </w:r>
          </w:p>
          <w:p w14:paraId="533B8757" w14:textId="094F7A77" w:rsidR="00F01F20" w:rsidRPr="00FB6D13" w:rsidRDefault="00FB6D13" w:rsidP="00CF2A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Myrianth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,3-Dinor-Txb2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torvastat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(3-Pyridyl)-3-Buteno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4-Hydroxynonenal Glutathi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yrosyl-Leuc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Cerasino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henylalanyltyros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Sedanon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Fahfa(2:0/24:1)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ariabil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Acetylstrophanthidin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epetalactam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2,3-Dihydroxycarbamazepi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Trp-Val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Obtustyren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Lithocholic Acid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Pisumionoside</w:t>
            </w:r>
            <w:r w:rsidR="00CF2A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and </w:t>
            </w:r>
            <w:r w:rsidRPr="00FB6D13">
              <w:rPr>
                <w:rFonts w:ascii="Times New Roman" w:hAnsi="Times New Roman" w:cs="Times New Roman" w:hint="eastAsia"/>
                <w:sz w:val="24"/>
                <w:szCs w:val="24"/>
              </w:rPr>
              <w:t>N-Phenylacetyl Pyroglutamic Acid</w:t>
            </w:r>
          </w:p>
        </w:tc>
      </w:tr>
    </w:tbl>
    <w:p w14:paraId="6A154537" w14:textId="0FACD33B" w:rsidR="002C447D" w:rsidRDefault="002C447D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A7887A" w14:textId="60DFBF53" w:rsidR="009E307B" w:rsidRDefault="009E307B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BBB46A" w14:textId="0A15B29F" w:rsidR="009E307B" w:rsidRDefault="009E307B" w:rsidP="00F9253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E307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07B">
        <w:rPr>
          <w:rFonts w:ascii="Times New Roman" w:hAnsi="Times New Roman" w:cs="Times New Roman" w:hint="eastAsia"/>
          <w:sz w:val="24"/>
          <w:szCs w:val="24"/>
        </w:rPr>
        <w:t>Image of computed tomography in AD patients.</w:t>
      </w:r>
    </w:p>
    <w:p w14:paraId="02DE92E1" w14:textId="66B28C87" w:rsidR="009E307B" w:rsidRDefault="009E307B" w:rsidP="00F9253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39DF6E93" wp14:editId="0F36D96D">
            <wp:extent cx="5274310" cy="4746625"/>
            <wp:effectExtent l="0" t="0" r="0" b="0"/>
            <wp:docPr id="2115896506" name="图片 1" descr="图片包含 照片, 展示, 不同, 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896506" name="图片 1" descr="图片包含 照片, 展示, 不同, 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3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FB29F" w14:textId="77777777" w:rsidR="00DB4482" w:rsidRDefault="00DB4482" w:rsidP="00F92534">
      <w:pPr>
        <w:rPr>
          <w:rFonts w:hint="eastAsia"/>
        </w:rPr>
      </w:pPr>
      <w:r>
        <w:separator/>
      </w:r>
    </w:p>
  </w:endnote>
  <w:endnote w:type="continuationSeparator" w:id="0">
    <w:p w14:paraId="0FCC4369" w14:textId="77777777" w:rsidR="00DB4482" w:rsidRDefault="00DB4482" w:rsidP="00F925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8FF14" w14:textId="77777777" w:rsidR="00DB4482" w:rsidRDefault="00DB4482" w:rsidP="00F92534">
      <w:pPr>
        <w:rPr>
          <w:rFonts w:hint="eastAsia"/>
        </w:rPr>
      </w:pPr>
      <w:r>
        <w:separator/>
      </w:r>
    </w:p>
  </w:footnote>
  <w:footnote w:type="continuationSeparator" w:id="0">
    <w:p w14:paraId="7E6E0AC1" w14:textId="77777777" w:rsidR="00DB4482" w:rsidRDefault="00DB4482" w:rsidP="00F925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MjA3MTUxNzc0tDBT0lEKTi0uzszPAykwNKgFAL4KPv4tAAAA"/>
  </w:docVars>
  <w:rsids>
    <w:rsidRoot w:val="002A75DA"/>
    <w:rsid w:val="00013F66"/>
    <w:rsid w:val="000B2E66"/>
    <w:rsid w:val="000F3E43"/>
    <w:rsid w:val="000F430D"/>
    <w:rsid w:val="000F4B1B"/>
    <w:rsid w:val="0013645B"/>
    <w:rsid w:val="001C21D4"/>
    <w:rsid w:val="001C3215"/>
    <w:rsid w:val="00243D67"/>
    <w:rsid w:val="00277BF2"/>
    <w:rsid w:val="002A75DA"/>
    <w:rsid w:val="002C447D"/>
    <w:rsid w:val="002D7206"/>
    <w:rsid w:val="00307DFF"/>
    <w:rsid w:val="00307F37"/>
    <w:rsid w:val="003138FE"/>
    <w:rsid w:val="00335043"/>
    <w:rsid w:val="0033654E"/>
    <w:rsid w:val="00366AF7"/>
    <w:rsid w:val="0039227B"/>
    <w:rsid w:val="00406E31"/>
    <w:rsid w:val="00461C3F"/>
    <w:rsid w:val="004A5BF8"/>
    <w:rsid w:val="004F35BE"/>
    <w:rsid w:val="005000AB"/>
    <w:rsid w:val="00505AC4"/>
    <w:rsid w:val="0057330A"/>
    <w:rsid w:val="005753B5"/>
    <w:rsid w:val="005D6B33"/>
    <w:rsid w:val="00621142"/>
    <w:rsid w:val="00633939"/>
    <w:rsid w:val="00636B11"/>
    <w:rsid w:val="00650560"/>
    <w:rsid w:val="006E6CBC"/>
    <w:rsid w:val="00733CA1"/>
    <w:rsid w:val="0076098C"/>
    <w:rsid w:val="007B1784"/>
    <w:rsid w:val="007F53FB"/>
    <w:rsid w:val="00892953"/>
    <w:rsid w:val="008B18D9"/>
    <w:rsid w:val="008E4D9E"/>
    <w:rsid w:val="008F3687"/>
    <w:rsid w:val="00950B2F"/>
    <w:rsid w:val="009C6A70"/>
    <w:rsid w:val="009E307B"/>
    <w:rsid w:val="00A1315A"/>
    <w:rsid w:val="00A36044"/>
    <w:rsid w:val="00A41D7B"/>
    <w:rsid w:val="00A45ABE"/>
    <w:rsid w:val="00C02216"/>
    <w:rsid w:val="00C347EE"/>
    <w:rsid w:val="00C4722B"/>
    <w:rsid w:val="00CF2A4A"/>
    <w:rsid w:val="00D1486A"/>
    <w:rsid w:val="00D7788C"/>
    <w:rsid w:val="00DA5484"/>
    <w:rsid w:val="00DB4482"/>
    <w:rsid w:val="00DC672A"/>
    <w:rsid w:val="00DF06A3"/>
    <w:rsid w:val="00E051E9"/>
    <w:rsid w:val="00EA05D2"/>
    <w:rsid w:val="00F01F20"/>
    <w:rsid w:val="00F92534"/>
    <w:rsid w:val="00FB6D13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9DF42"/>
  <w15:chartTrackingRefBased/>
  <w15:docId w15:val="{A70535DC-AED7-4284-ADB4-5E055BC1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5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534"/>
    <w:rPr>
      <w:sz w:val="18"/>
      <w:szCs w:val="18"/>
    </w:rPr>
  </w:style>
  <w:style w:type="table" w:styleId="a7">
    <w:name w:val="Table Grid"/>
    <w:basedOn w:val="a1"/>
    <w:uiPriority w:val="39"/>
    <w:rsid w:val="00307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7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7</Pages>
  <Words>916</Words>
  <Characters>5703</Characters>
  <Application>Microsoft Office Word</Application>
  <DocSecurity>0</DocSecurity>
  <Lines>103</Lines>
  <Paragraphs>29</Paragraphs>
  <ScaleCrop>false</ScaleCrop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灵 郭</dc:creator>
  <cp:keywords/>
  <dc:description/>
  <cp:lastModifiedBy>伟灵 郭</cp:lastModifiedBy>
  <cp:revision>25</cp:revision>
  <dcterms:created xsi:type="dcterms:W3CDTF">2024-04-15T02:12:00Z</dcterms:created>
  <dcterms:modified xsi:type="dcterms:W3CDTF">2025-09-05T09:28:00Z</dcterms:modified>
</cp:coreProperties>
</file>